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70627" w14:textId="77777777" w:rsidR="004056F9" w:rsidRDefault="004056F9" w:rsidP="004056F9">
      <w:pPr>
        <w:spacing w:line="480" w:lineRule="auto"/>
      </w:pPr>
      <w:bookmarkStart w:id="0" w:name="_GoBack"/>
      <w:bookmarkEnd w:id="0"/>
      <w:r>
        <w:rPr>
          <w:b/>
          <w:bCs/>
        </w:rPr>
        <w:t>ANNEX</w:t>
      </w:r>
      <w:r w:rsidRPr="000D057D">
        <w:rPr>
          <w:b/>
          <w:bCs/>
        </w:rPr>
        <w:t xml:space="preserve"> 2</w:t>
      </w:r>
      <w:r>
        <w:t xml:space="preserve"> | Data for Figure 1 - antimicrobial use indicators</w:t>
      </w:r>
    </w:p>
    <w:tbl>
      <w:tblPr>
        <w:tblW w:w="14123" w:type="dxa"/>
        <w:tblLook w:val="04A0" w:firstRow="1" w:lastRow="0" w:firstColumn="1" w:lastColumn="0" w:noHBand="0" w:noVBand="1"/>
      </w:tblPr>
      <w:tblGrid>
        <w:gridCol w:w="960"/>
        <w:gridCol w:w="2923"/>
        <w:gridCol w:w="1000"/>
        <w:gridCol w:w="1000"/>
        <w:gridCol w:w="980"/>
        <w:gridCol w:w="980"/>
        <w:gridCol w:w="980"/>
        <w:gridCol w:w="267"/>
        <w:gridCol w:w="1193"/>
        <w:gridCol w:w="960"/>
        <w:gridCol w:w="960"/>
        <w:gridCol w:w="960"/>
        <w:gridCol w:w="960"/>
      </w:tblGrid>
      <w:tr w:rsidR="004056F9" w:rsidRPr="00713180" w14:paraId="51B8E66F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EF2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447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765C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Broil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49A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EDE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99F4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27A5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E1D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8B7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Turke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794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D19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BB1A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80F4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</w:p>
        </w:tc>
      </w:tr>
      <w:tr w:rsidR="004056F9" w:rsidRPr="00713180" w14:paraId="667852B3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0957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205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FD0E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CC30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3FEE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55EB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E4A6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AB3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910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71F4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0FE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AEE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B3A3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017</w:t>
            </w:r>
          </w:p>
        </w:tc>
      </w:tr>
      <w:tr w:rsidR="004056F9" w:rsidRPr="00713180" w14:paraId="7FA387C5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78B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D116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E73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301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B42A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130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C7C9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2D9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06BA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FABE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774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B1B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9CF6" w14:textId="77777777" w:rsidR="004056F9" w:rsidRPr="00713180" w:rsidRDefault="004056F9" w:rsidP="004D4412">
            <w:pPr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color w:val="000000"/>
                <w:sz w:val="18"/>
                <w:szCs w:val="18"/>
              </w:rPr>
              <w:t>27</w:t>
            </w:r>
          </w:p>
        </w:tc>
      </w:tr>
      <w:tr w:rsidR="004056F9" w:rsidRPr="00713180" w14:paraId="5ABC92B3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AE4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mg/PCU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D1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058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648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AC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E1B9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5BB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9E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A91C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755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0A42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7CE2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F46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4056F9" w:rsidRPr="00713180" w14:paraId="5E2B2A8E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11A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DE47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3rd generation </w:t>
            </w: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D9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E5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248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8E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37C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05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980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9D3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63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A65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45F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</w:tr>
      <w:tr w:rsidR="004056F9" w:rsidRPr="00713180" w14:paraId="0F4451DF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B1A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7567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Fluoroquinolon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BE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4C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2E4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35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7EB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6C0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C1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F2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677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D95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8C0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</w:tr>
      <w:tr w:rsidR="004056F9" w:rsidRPr="00713180" w14:paraId="0144316D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39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A271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Aminoglycos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BD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7E5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F9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0B9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E93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B2E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C6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60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55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A9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7E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</w:t>
            </w:r>
          </w:p>
        </w:tc>
      </w:tr>
      <w:tr w:rsidR="004056F9" w:rsidRPr="00713180" w14:paraId="4D66981E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7EA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10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Lincosamides</w:t>
            </w:r>
            <w:proofErr w:type="spellEnd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-aminocyclito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86F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47C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36C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1A3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4E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5F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415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22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55A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527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FC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</w:tr>
      <w:tr w:rsidR="004056F9" w:rsidRPr="00713180" w14:paraId="0B4A93EA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9F4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1B3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Macrol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F90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EB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997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DB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A8D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425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AAF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D5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2F7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FB0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9BE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4.8</w:t>
            </w:r>
          </w:p>
        </w:tc>
      </w:tr>
      <w:tr w:rsidR="004056F9" w:rsidRPr="00713180" w14:paraId="7E8DB3BC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3021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3DB4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Penicill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27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5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619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6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DBD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7B0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0E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E3D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64D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5B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631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C1F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5E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</w:tr>
      <w:tr w:rsidR="004056F9" w:rsidRPr="00713180" w14:paraId="605AB157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2DC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114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Streptogram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C8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D79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3A5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CF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46E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0E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33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42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6C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27F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241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.6</w:t>
            </w:r>
          </w:p>
        </w:tc>
      </w:tr>
      <w:tr w:rsidR="004056F9" w:rsidRPr="00713180" w14:paraId="42AF8554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3C7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5B7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Trimethoprim and sulfonam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782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123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A6D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E4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66E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3E9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700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D81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C7C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78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89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5</w:t>
            </w:r>
          </w:p>
        </w:tc>
      </w:tr>
      <w:tr w:rsidR="004056F9" w:rsidRPr="00713180" w14:paraId="61453DA8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B94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FB2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Bacitrac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02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1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47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5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EB2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1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905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6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99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1.7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EAE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084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32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C3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0E0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E3E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3.0</w:t>
            </w:r>
          </w:p>
        </w:tc>
      </w:tr>
      <w:tr w:rsidR="004056F9" w:rsidRPr="00713180" w14:paraId="33CE200F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1F8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CC11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AE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28A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AB1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5BE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C93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3F6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7A3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13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996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09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9A4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4</w:t>
            </w:r>
          </w:p>
        </w:tc>
      </w:tr>
      <w:tr w:rsidR="004056F9" w:rsidRPr="00713180" w14:paraId="23FCA877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4D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52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Orthosomyc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426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E1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B75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6B0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75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5C2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85A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18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53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A1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1BA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</w:t>
            </w:r>
          </w:p>
        </w:tc>
      </w:tr>
      <w:tr w:rsidR="004056F9" w:rsidRPr="00713180" w14:paraId="3B24C56C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AC0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7239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C61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04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12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03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73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92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D4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96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C3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C46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9D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17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1B7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BA3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8DD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78.5</w:t>
            </w:r>
          </w:p>
        </w:tc>
      </w:tr>
      <w:tr w:rsidR="004056F9" w:rsidRPr="00713180" w14:paraId="7A4F94A2" w14:textId="77777777" w:rsidTr="004D4412">
        <w:trPr>
          <w:trHeight w:val="300"/>
        </w:trPr>
        <w:tc>
          <w:tcPr>
            <w:tcW w:w="3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9E1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nDDDvetCA</w:t>
            </w:r>
            <w:proofErr w:type="spellEnd"/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/1,000 animal-days at ris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597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2E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0E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B22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98C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0C70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7D0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2B9C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B95E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FB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A64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4056F9" w:rsidRPr="00713180" w14:paraId="651DCC3C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F67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6D5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Aminoglycos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D0F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3B1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9CA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99B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122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A5D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6D9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378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14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41F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928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5</w:t>
            </w:r>
          </w:p>
        </w:tc>
      </w:tr>
      <w:tr w:rsidR="004056F9" w:rsidRPr="00713180" w14:paraId="7A60B1FD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046C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68E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Fluoroquinolon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D65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833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3E6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C1F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65C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C58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98A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FDC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D31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1A0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D9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02219ADD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FF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ED52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Third generation </w:t>
            </w: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2B2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FC4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A3C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338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903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4CB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49E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C2C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4E0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195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09E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2769FB33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00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DC5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Lincosamides</w:t>
            </w:r>
            <w:proofErr w:type="spellEnd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-aminocyclito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01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7E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EA5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5A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DE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58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EC1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D97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888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A8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5C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19734D80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8DD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9744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Macrol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DB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91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C2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554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BF4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57B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0B0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CA5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00F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AE4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2D5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.21</w:t>
            </w:r>
          </w:p>
        </w:tc>
      </w:tr>
      <w:tr w:rsidR="004056F9" w:rsidRPr="00713180" w14:paraId="59BD13B5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EF81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170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Penicill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633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49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AA0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3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2DE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9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E2D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4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34F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5ED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04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8B0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D0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06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F5C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1</w:t>
            </w:r>
          </w:p>
        </w:tc>
      </w:tr>
      <w:tr w:rsidR="004056F9" w:rsidRPr="00713180" w14:paraId="05DD3294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1FA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DAE4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Streptogram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2D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77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D9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39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06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09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240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9B1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16.0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F7D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8C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977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98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8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BA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465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2.42</w:t>
            </w:r>
          </w:p>
        </w:tc>
      </w:tr>
      <w:tr w:rsidR="004056F9" w:rsidRPr="00713180" w14:paraId="02273300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095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3E6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Trimethoprim-sulfonam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CF4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EB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661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5CB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D7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586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57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A1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01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FC6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8E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.92</w:t>
            </w:r>
          </w:p>
        </w:tc>
      </w:tr>
      <w:tr w:rsidR="004056F9" w:rsidRPr="00713180" w14:paraId="0E89A91B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3741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918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Bacitrac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D65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55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AFA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7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1D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81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AF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69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97E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75.7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032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F77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94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22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B1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E60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6.59</w:t>
            </w:r>
          </w:p>
        </w:tc>
      </w:tr>
      <w:tr w:rsidR="004056F9" w:rsidRPr="00713180" w14:paraId="62CBF639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422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1674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B6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589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9E8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2C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31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48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62B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CB5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5C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A5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592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26</w:t>
            </w:r>
          </w:p>
        </w:tc>
      </w:tr>
      <w:tr w:rsidR="004056F9" w:rsidRPr="00713180" w14:paraId="1D8012BB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C65E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FEF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Orthosomyc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13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2A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5ED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8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34D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6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FC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9.7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C9F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062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2F4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B59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88C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22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5EC13A71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1D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ABDC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43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483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0BC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379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F4A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403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A2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492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CB5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430.6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85B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AC8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2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71D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55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3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E99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8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EC1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21.56</w:t>
            </w:r>
          </w:p>
        </w:tc>
      </w:tr>
      <w:tr w:rsidR="004056F9" w:rsidRPr="00713180" w14:paraId="3479F9F1" w14:textId="77777777" w:rsidTr="004D4412">
        <w:trPr>
          <w:trHeight w:val="300"/>
        </w:trPr>
        <w:tc>
          <w:tcPr>
            <w:tcW w:w="3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DB0A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  <w:p w14:paraId="343EEE3E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nDDDvetCA</w:t>
            </w:r>
            <w:proofErr w:type="spellEnd"/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/PC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91A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427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6DBA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FA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FC9A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85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4826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4C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B0A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9EC8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8D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4056F9" w:rsidRPr="00713180" w14:paraId="4C43C5C7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5C5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E5AD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Fluoroquinolon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F6C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E2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F5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FA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CD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9F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86C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8B2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877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F01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72E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1DD60868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B4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A9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 xml:space="preserve">Third generation </w:t>
            </w: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D3E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339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E64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AA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E7A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A9D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61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56C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DE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A58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A1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6DBD8B49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330E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7F8C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Aminoglycos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11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6C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446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4CD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7B8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8BB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CE0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1D7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FFB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3D7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CF6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44677CF7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61A3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7644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Lincosamides</w:t>
            </w:r>
            <w:proofErr w:type="spellEnd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-aminocyclito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F68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75F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1A9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F43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672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13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AB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766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280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DC8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F93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452D6853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779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DB56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Macrol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59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15C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45A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FF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9A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8B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A857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D33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CFD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F8B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B37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0</w:t>
            </w:r>
          </w:p>
        </w:tc>
      </w:tr>
      <w:tr w:rsidR="004056F9" w:rsidRPr="00713180" w14:paraId="22F16259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E8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BE6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Penicill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A4B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788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163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B5F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69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A92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19E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AB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36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EF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299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3BD75F86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C2E8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F834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Streptogram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60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AC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5D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243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EB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3C7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EA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38E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6F6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7D8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D6A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.70</w:t>
            </w:r>
          </w:p>
        </w:tc>
      </w:tr>
      <w:tr w:rsidR="004056F9" w:rsidRPr="00713180" w14:paraId="541CC9BD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65C1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14B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Trimethoprim and sulfonamid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EE78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2B5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6A5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B0D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5F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B6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72C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53F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36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ABC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66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50</w:t>
            </w:r>
          </w:p>
        </w:tc>
      </w:tr>
      <w:tr w:rsidR="004056F9" w:rsidRPr="00713180" w14:paraId="3080CE04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2A9A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5912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Bacitrac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DC9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202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A62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1D4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520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BE3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7F9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41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67A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47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9D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30</w:t>
            </w:r>
          </w:p>
        </w:tc>
      </w:tr>
      <w:tr w:rsidR="004056F9" w:rsidRPr="00713180" w14:paraId="45A70677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BB0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8FC7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44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88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DB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408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563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5CF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2E5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0CE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EEB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36A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4E2F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5233F159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CF35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522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proofErr w:type="spellStart"/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Orthosomyci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43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77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6521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CFA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26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E71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C2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28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BB1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F942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30A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00</w:t>
            </w:r>
          </w:p>
        </w:tc>
      </w:tr>
      <w:tr w:rsidR="004056F9" w:rsidRPr="00713180" w14:paraId="1EC965CD" w14:textId="77777777" w:rsidTr="004D441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125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6BCE" w14:textId="77777777" w:rsidR="004056F9" w:rsidRPr="00713180" w:rsidRDefault="004056F9" w:rsidP="004D4412">
            <w:pPr>
              <w:spacing w:line="480" w:lineRule="auto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CA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E834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0A2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0C9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9CD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F2D0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A6C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384E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E5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A7D6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A8B" w14:textId="77777777" w:rsidR="004056F9" w:rsidRPr="00713180" w:rsidRDefault="004056F9" w:rsidP="004D4412">
            <w:pPr>
              <w:spacing w:line="480" w:lineRule="auto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713180">
              <w:rPr>
                <w:rFonts w:asciiTheme="minorBidi" w:hAnsiTheme="minorBidi" w:cstheme="minorBidi"/>
                <w:b/>
                <w:bCs/>
                <w:color w:val="000000"/>
                <w:sz w:val="18"/>
                <w:szCs w:val="18"/>
              </w:rPr>
              <w:t>11.10</w:t>
            </w:r>
          </w:p>
        </w:tc>
      </w:tr>
    </w:tbl>
    <w:p w14:paraId="2F533454" w14:textId="77777777" w:rsidR="004056F9" w:rsidRDefault="004056F9" w:rsidP="004056F9">
      <w:pPr>
        <w:spacing w:line="480" w:lineRule="auto"/>
      </w:pPr>
    </w:p>
    <w:p w14:paraId="260B3F9A" w14:textId="77777777" w:rsidR="00A26C55" w:rsidRDefault="00CE5534"/>
    <w:sectPr w:rsidR="00A26C55" w:rsidSect="004056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6F9"/>
    <w:rsid w:val="004056F9"/>
    <w:rsid w:val="004C074D"/>
    <w:rsid w:val="00653F1F"/>
    <w:rsid w:val="00CE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62F2"/>
  <w15:chartTrackingRefBased/>
  <w15:docId w15:val="{0AC7944F-4CC9-42A3-A163-CEDD4B9C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6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nos, Agnes (AGAH)</dc:creator>
  <cp:keywords/>
  <dc:description/>
  <cp:lastModifiedBy>Agunos, Agnes (AGAH)</cp:lastModifiedBy>
  <cp:revision>2</cp:revision>
  <dcterms:created xsi:type="dcterms:W3CDTF">2019-03-18T01:36:00Z</dcterms:created>
  <dcterms:modified xsi:type="dcterms:W3CDTF">2019-03-18T01:36:00Z</dcterms:modified>
</cp:coreProperties>
</file>